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E2E2F4">
      <w:pPr>
        <w:widowControl w:val="0"/>
        <w:jc w:val="left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bookmarkStart w:id="0" w:name="_GoBack"/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Ta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b</w:t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le S</w:t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fldChar w:fldCharType="begin"/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instrText xml:space="preserve"> SEQ Tanle_S \* ARABIC </w:instrText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fldChar w:fldCharType="separate"/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2</w:t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 xml:space="preserve"> Residual diagnostic tests for ln(DDDc) models.</w:t>
      </w:r>
    </w:p>
    <w:bookmarkEnd w:id="0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0"/>
        <w:gridCol w:w="1638"/>
        <w:gridCol w:w="1710"/>
        <w:gridCol w:w="1575"/>
        <w:gridCol w:w="1745"/>
      </w:tblGrid>
      <w:tr w14:paraId="7B3AD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D8E0E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rug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EB172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hapiro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il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63D30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jun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ox (6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A1915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reusc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ag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C45D6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easonally adjusted</w:t>
            </w:r>
          </w:p>
        </w:tc>
      </w:tr>
      <w:tr w14:paraId="774AB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E0A464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Olmesartan</w:t>
            </w:r>
          </w:p>
        </w:tc>
        <w:tc>
          <w:tcPr>
            <w:tcW w:w="16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5E80D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107</w:t>
            </w:r>
          </w:p>
        </w:tc>
        <w:tc>
          <w:tcPr>
            <w:tcW w:w="171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613E2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ED64ED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7E17DD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</w:tr>
      <w:tr w14:paraId="6DC71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1E999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andesartan</w:t>
            </w:r>
          </w:p>
        </w:tc>
        <w:tc>
          <w:tcPr>
            <w:tcW w:w="16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E06AC4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71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8A1C3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63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DC365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A9F46B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</w:tr>
      <w:tr w14:paraId="41D24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6EED1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Terazosin</w:t>
            </w:r>
          </w:p>
        </w:tc>
        <w:tc>
          <w:tcPr>
            <w:tcW w:w="16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FA569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20</w:t>
            </w:r>
          </w:p>
        </w:tc>
        <w:tc>
          <w:tcPr>
            <w:tcW w:w="171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F5856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38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C74AE4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35FFB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</w:tr>
      <w:tr w14:paraId="27C4E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CC895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ndapamide</w:t>
            </w:r>
          </w:p>
        </w:tc>
        <w:tc>
          <w:tcPr>
            <w:tcW w:w="163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5D051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71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99D3B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43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595D9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96A8E9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</w:tr>
    </w:tbl>
    <w:p w14:paraId="75CF42D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BAB008C"/>
    <w:multiLevelType w:val="singleLevel"/>
    <w:tmpl w:val="4BAB008C"/>
    <w:lvl w:ilvl="0" w:tentative="0">
      <w:start w:val="1"/>
      <w:numFmt w:val="decimal"/>
      <w:pStyle w:val="2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61AAF"/>
    <w:rsid w:val="2A0141B9"/>
    <w:rsid w:val="6DF524AE"/>
    <w:rsid w:val="7EEE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kern w:val="44"/>
      <w:sz w:val="28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4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/>
      <w:sz w:val="21"/>
    </w:rPr>
  </w:style>
  <w:style w:type="paragraph" w:customStyle="1" w:styleId="7">
    <w:name w:val="公式"/>
    <w:basedOn w:val="1"/>
    <w:uiPriority w:val="0"/>
    <w:pPr>
      <w:tabs>
        <w:tab w:val="center" w:pos="4535"/>
        <w:tab w:val="right" w:pos="9071"/>
      </w:tabs>
      <w:jc w:val="center"/>
    </w:pPr>
    <w:rPr>
      <w:rFonts w:hint="eastAsia" w:ascii="Arial" w:hAnsi="Arial" w:eastAsia="宋体"/>
      <w:sz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3:00:00Z</dcterms:created>
  <dc:creator>lenovo</dc:creator>
  <cp:lastModifiedBy>江浪</cp:lastModifiedBy>
  <dcterms:modified xsi:type="dcterms:W3CDTF">2026-05-03T13:2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BC04B4B0E2C4311931DB19674FD147D_12</vt:lpwstr>
  </property>
  <property fmtid="{D5CDD505-2E9C-101B-9397-08002B2CF9AE}" pid="4" name="KSOTemplateDocerSaveRecord">
    <vt:lpwstr>eyJoZGlkIjoiZGQ0MGE3MWMyZmQ3MTU3YmYzOGUwZTQyZGNhMDg1YjEiLCJ1c2VySWQiOiIzOTQwNjE2ODIifQ==</vt:lpwstr>
  </property>
</Properties>
</file>